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04519" w14:textId="77777777" w:rsidR="00F734CE" w:rsidRDefault="00F734CE" w:rsidP="00F734CE">
      <w:pPr>
        <w:spacing w:line="240" w:lineRule="auto"/>
        <w:jc w:val="both"/>
        <w:rPr>
          <w:rFonts w:cs="Times New Roman"/>
        </w:rPr>
      </w:pPr>
      <w:r>
        <w:rPr>
          <w:rFonts w:cs="Times New Roman"/>
          <w:b/>
        </w:rPr>
        <w:t>S2</w:t>
      </w:r>
      <w:r w:rsidRPr="006648B5">
        <w:rPr>
          <w:rFonts w:cs="Times New Roman"/>
          <w:b/>
        </w:rPr>
        <w:t xml:space="preserve"> Table.</w:t>
      </w:r>
      <w:r w:rsidRPr="006648B5">
        <w:rPr>
          <w:rFonts w:cs="Times New Roman"/>
        </w:rPr>
        <w:t xml:space="preserve"> </w:t>
      </w:r>
      <w:r w:rsidRPr="002A78A2">
        <w:rPr>
          <w:rFonts w:cs="Times New Roman"/>
          <w:b/>
        </w:rPr>
        <w:t xml:space="preserve">Amino acid substitutions conserved in all tetraploids tested relative to diploid </w:t>
      </w:r>
      <w:r w:rsidRPr="002A78A2">
        <w:rPr>
          <w:rFonts w:cs="Times New Roman"/>
          <w:b/>
          <w:i/>
        </w:rPr>
        <w:t xml:space="preserve">A. </w:t>
      </w:r>
      <w:proofErr w:type="spellStart"/>
      <w:r w:rsidRPr="002A78A2">
        <w:rPr>
          <w:rFonts w:cs="Times New Roman"/>
          <w:b/>
          <w:i/>
        </w:rPr>
        <w:t>lyrata</w:t>
      </w:r>
      <w:proofErr w:type="spellEnd"/>
      <w:r w:rsidRPr="002A78A2">
        <w:rPr>
          <w:rFonts w:cs="Times New Roman"/>
          <w:b/>
          <w:i/>
        </w:rPr>
        <w:t xml:space="preserve"> </w:t>
      </w:r>
      <w:r w:rsidRPr="002A78A2">
        <w:rPr>
          <w:rFonts w:cs="Times New Roman"/>
          <w:b/>
        </w:rPr>
        <w:t>(PER).</w:t>
      </w:r>
      <w:r w:rsidRPr="006648B5">
        <w:rPr>
          <w:rFonts w:cs="Times New Roman"/>
        </w:rPr>
        <w:t xml:space="preserve"> Putative addition of </w:t>
      </w:r>
      <w:r>
        <w:rPr>
          <w:rFonts w:cs="Times New Roman"/>
        </w:rPr>
        <w:t xml:space="preserve">serine/threonine </w:t>
      </w:r>
      <w:proofErr w:type="spellStart"/>
      <w:r w:rsidRPr="006648B5">
        <w:rPr>
          <w:rFonts w:cs="Times New Roman"/>
        </w:rPr>
        <w:t>phosphosites</w:t>
      </w:r>
      <w:proofErr w:type="spellEnd"/>
      <w:r w:rsidRPr="006648B5">
        <w:rPr>
          <w:rFonts w:cs="Times New Roman"/>
        </w:rPr>
        <w:t xml:space="preserve"> are highlighted in </w:t>
      </w:r>
      <w:r>
        <w:rPr>
          <w:rFonts w:cs="Times New Roman"/>
        </w:rPr>
        <w:t>blue</w:t>
      </w:r>
      <w:r w:rsidRPr="006648B5">
        <w:rPr>
          <w:rFonts w:cs="Times New Roman"/>
        </w:rPr>
        <w:t xml:space="preserve"> and loss of phospho</w:t>
      </w:r>
      <w:r>
        <w:rPr>
          <w:rFonts w:cs="Times New Roman"/>
        </w:rPr>
        <w:t xml:space="preserve">rylation </w:t>
      </w:r>
      <w:r w:rsidRPr="006648B5">
        <w:rPr>
          <w:rFonts w:cs="Times New Roman"/>
        </w:rPr>
        <w:t xml:space="preserve">sites highlighted in </w:t>
      </w:r>
      <w:r>
        <w:rPr>
          <w:rFonts w:cs="Times New Roman"/>
        </w:rPr>
        <w:t>yellow</w:t>
      </w:r>
      <w:r w:rsidRPr="006648B5">
        <w:rPr>
          <w:rFonts w:cs="Times New Roman"/>
        </w:rPr>
        <w:t>.</w:t>
      </w:r>
    </w:p>
    <w:p w14:paraId="323C9B8A" w14:textId="5A27DB9E" w:rsidR="00F734CE" w:rsidRDefault="00F734CE">
      <w:pPr>
        <w:rPr>
          <w:rFonts w:cs="Times New Roman"/>
          <w:b/>
        </w:rPr>
      </w:pPr>
    </w:p>
    <w:p w14:paraId="4621181C" w14:textId="77777777" w:rsidR="00F734CE" w:rsidRDefault="00F734CE">
      <w:pPr>
        <w:rPr>
          <w:rFonts w:cs="Times New Roman"/>
          <w:b/>
        </w:rPr>
      </w:pPr>
    </w:p>
    <w:tbl>
      <w:tblPr>
        <w:tblStyle w:val="TableGrid"/>
        <w:tblpPr w:leftFromText="180" w:rightFromText="180" w:vertAnchor="page" w:horzAnchor="margin" w:tblpY="2372"/>
        <w:tblW w:w="9023" w:type="dxa"/>
        <w:tblLook w:val="04A0" w:firstRow="1" w:lastRow="0" w:firstColumn="1" w:lastColumn="0" w:noHBand="0" w:noVBand="1"/>
      </w:tblPr>
      <w:tblGrid>
        <w:gridCol w:w="921"/>
        <w:gridCol w:w="213"/>
        <w:gridCol w:w="1064"/>
        <w:gridCol w:w="1797"/>
        <w:gridCol w:w="1962"/>
        <w:gridCol w:w="1798"/>
        <w:gridCol w:w="1268"/>
      </w:tblGrid>
      <w:tr w:rsidR="00B643F2" w14:paraId="2B9CDDF1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7F71" w14:textId="77777777" w:rsidR="00B643F2" w:rsidRDefault="00B643F2" w:rsidP="00B023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7AB0F8F" w14:textId="77777777" w:rsidR="00B643F2" w:rsidRDefault="00B643F2" w:rsidP="00B023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09E04" w14:textId="77777777" w:rsidR="00B643F2" w:rsidRDefault="00B643F2" w:rsidP="00B023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stitutio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ADAB8" w14:textId="77777777" w:rsidR="00B643F2" w:rsidRDefault="00B643F2" w:rsidP="00B023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perty chang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58176" w14:textId="77777777" w:rsidR="00B643F2" w:rsidRDefault="00B643F2" w:rsidP="00B023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nge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tPho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.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463AF" w14:textId="77777777" w:rsidR="00B643F2" w:rsidRDefault="00B643F2" w:rsidP="00B023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nge 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inasePho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105EB" w14:textId="77777777" w:rsidR="00B643F2" w:rsidRDefault="00B643F2" w:rsidP="00B023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</w:tr>
      <w:tr w:rsidR="00B643F2" w14:paraId="3EACB900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2AA9" w14:textId="77777777" w:rsidR="00B643F2" w:rsidRDefault="00B643F2" w:rsidP="00B023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Y3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0738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6H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BFB1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ar to bas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CC2C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-PK to PKC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8237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F67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9FB1869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0E5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00A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54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3097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lar to uniqu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E636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781F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KII/PDK dele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0BE2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63F21D5C" w14:textId="77777777" w:rsidTr="00B02345">
        <w:trPr>
          <w:trHeight w:val="43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449D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27556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L84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C13BF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liphatic to 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E665E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DK5/p38MAPK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1823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KI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CD77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0C125322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304E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31107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L96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11A94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liphatic to 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55BDC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KA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1D453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TM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B3FF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009744FA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BF5C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9BA6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N117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2DB10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onserve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AD1A6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KC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9A92B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KII/PDK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BA4A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32793209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DDCCC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C5DDE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33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F83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ar to uniqu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37B3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D4A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9464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0B8E0F44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157DC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495E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7L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75F8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c to aliphat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7FF0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F92AC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AB63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3B2AEC6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C53A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2377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149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6852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lar to uniqu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261E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KA dele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932B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RK dele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BDDA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793A032E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7C5C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74E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93V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DD8E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ic to aliphat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6C99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198F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67BD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1C255519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8E34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35C61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208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BC351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Unique to 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0B83D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8F6BF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GRK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B72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5961A6EE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E523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4A8F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217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2492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ic to aliphat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BF1D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8CAA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420F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97C65EF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D45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7422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265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1AF6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lar to aliphat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1F49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KA dele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0B18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RK dele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740C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51D5B937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F6DA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3B65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275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94D1D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liphatic to 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00696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KC/PKG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730C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GRK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79F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079FF301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F425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0781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298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AFF1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c to acid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7EF5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4BC7C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FB49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205E6E2C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A214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BE90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321K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68C0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ar to bas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6B90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4AB7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1D17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35EA91B3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5459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B366E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360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3D08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omatic to bas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2EE1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3965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B0F6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0B7BF20D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44B2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504AC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04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0EF9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ar to uniqu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51C3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736F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3811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64D99542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1941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B3F7A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K410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EEE3B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Basic to 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62F24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B4C86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GRK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37F5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6E705A44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FDE9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B29FC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414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68E4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bookmarkStart w:id="0" w:name="OLE_LINK1"/>
            <w:bookmarkStart w:id="1" w:name="OLE_LINK2"/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lar to basic</w:t>
            </w:r>
            <w:bookmarkEnd w:id="0"/>
            <w:bookmarkEnd w:id="1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ED1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CC83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DK/PKC dele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EFC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24C0C617" w14:textId="77777777" w:rsidTr="00B02345">
        <w:trPr>
          <w:trHeight w:val="23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3CCB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1D64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43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76D4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7980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F311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AE0D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1A6C4E7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C315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E311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44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E590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A76A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6A9F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3B65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579BAFE4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CAC9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5A1B9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+545Y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A2EFE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9989F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SRC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0D724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FGFR1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A4F9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B0AB91E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7907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E5935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+546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12BA1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B679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KC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2AE2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TM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5DB4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50B2E9D5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C8AE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9223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47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3A76C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AC09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B18F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A0A8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2D997E3B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175D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43F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48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667F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F7E1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43E5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9A77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6560F9BC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C71A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0F3C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49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DB1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3A0A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2A0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87F1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2C61B154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993B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494F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50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3BE7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BDC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DC4E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061B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3AB41C11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CA30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84221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+551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B0FF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C0BA3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KA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766B9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TM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CA07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5E8C7EE5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58C5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4FEF5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+552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5B653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06645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GSK3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02FEC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TM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B35D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32756D06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D0D9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EC04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53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44C7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78E2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5958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760B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240A092C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4494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C41A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54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F45C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4161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1534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5285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65C30F0A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E95D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7C73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55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2DFA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ACC8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44B9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52B8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2BCA9E1E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4D34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AA3D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56K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D10EE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446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07B1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DE58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5114401E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0C25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C241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57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2B30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AA70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73B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E17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1F719F28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C923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2479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58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105C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79DA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7DAF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4AFC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5166A55B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393E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CEA1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59L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506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F284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1F3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2D73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5C141DB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2682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18C3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60V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CAE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2F17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6CA2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55B0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4F0D8FE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8383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15EA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61L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95A9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4A9CC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2BC4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D6FA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CBB4A1D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1703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A2BE5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+562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C217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CB44A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KII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D3CBF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LK1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0384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6B41F2E0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72A5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FB2A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63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59E3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6CE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5103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AE57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4641EB7D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63C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97A3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+564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02EB8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D0EE6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KII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18763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TM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3C82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6ED9B7DC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3EF2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A95B7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+565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E728F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DB30F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KII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B41DC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KII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A4EB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7DD5C63C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F71C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CA6B4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+566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3FED7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Pola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44177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CKII addi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05762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TM add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52CD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2499D3C2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2EA5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5509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67D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19F2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35D0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C8C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7886E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708FECB0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D6D4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51DC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68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4E40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3D2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3CB6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0E8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1CAD8C93" w14:textId="77777777" w:rsidTr="00B02345"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1D3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4A105" w14:textId="77777777" w:rsidR="00B643F2" w:rsidRDefault="00B643F2" w:rsidP="00B02345">
            <w:pPr>
              <w:ind w:left="-98"/>
              <w:jc w:val="both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55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1E37A" w14:textId="77777777" w:rsidR="00B643F2" w:rsidRDefault="00B643F2" w:rsidP="00B02345">
            <w:r>
              <w:rPr>
                <w:rFonts w:ascii="Times New Roman" w:hAnsi="Times New Roman" w:cs="Times New Roman"/>
                <w:sz w:val="20"/>
                <w:szCs w:val="20"/>
              </w:rPr>
              <w:t>Aliphatic to bas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0B508" w14:textId="77777777" w:rsidR="00B643F2" w:rsidRDefault="00B643F2" w:rsidP="00B02345"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DDB75" w14:textId="77777777" w:rsidR="00B643F2" w:rsidRDefault="00B643F2" w:rsidP="00B02345"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8F28A" w14:textId="77777777" w:rsidR="00B643F2" w:rsidRDefault="00B643F2" w:rsidP="00B02345"/>
        </w:tc>
      </w:tr>
    </w:tbl>
    <w:p w14:paraId="014FAEBC" w14:textId="48F6A15E" w:rsidR="00B643F2" w:rsidRDefault="00B643F2" w:rsidP="00B643F2"/>
    <w:p w14:paraId="3899754E" w14:textId="72360939" w:rsidR="00B643F2" w:rsidRDefault="00B643F2" w:rsidP="00B643F2"/>
    <w:p w14:paraId="1E0CD262" w14:textId="6CEFCB0C" w:rsidR="00B643F2" w:rsidRDefault="00B643F2" w:rsidP="00B643F2"/>
    <w:p w14:paraId="464D7635" w14:textId="24BCA9FE" w:rsidR="00B643F2" w:rsidRDefault="00B643F2" w:rsidP="00B643F2"/>
    <w:p w14:paraId="74D24DD6" w14:textId="4300FF68" w:rsidR="00B643F2" w:rsidRDefault="00B643F2" w:rsidP="00B643F2">
      <w:bookmarkStart w:id="2" w:name="_GoBack"/>
      <w:bookmarkEnd w:id="2"/>
    </w:p>
    <w:tbl>
      <w:tblPr>
        <w:tblStyle w:val="TableGrid"/>
        <w:tblpPr w:leftFromText="180" w:rightFromText="180" w:vertAnchor="page" w:horzAnchor="margin" w:tblpY="1930"/>
        <w:tblW w:w="9023" w:type="dxa"/>
        <w:tblLook w:val="04A0" w:firstRow="1" w:lastRow="0" w:firstColumn="1" w:lastColumn="0" w:noHBand="0" w:noVBand="1"/>
      </w:tblPr>
      <w:tblGrid>
        <w:gridCol w:w="921"/>
        <w:gridCol w:w="1277"/>
        <w:gridCol w:w="1797"/>
        <w:gridCol w:w="1962"/>
        <w:gridCol w:w="1798"/>
        <w:gridCol w:w="1268"/>
      </w:tblGrid>
      <w:tr w:rsidR="00B643F2" w14:paraId="22E8274B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FA93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5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ADD1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FE9A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B90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A8B2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8E93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6E86A490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83E3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69E6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8V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2BD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rve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96B8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3D5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E1E2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329663A0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41AB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2397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242F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948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lar to aromat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EAC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KC/CK1 dele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802C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TM dele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F27CB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utative peptide binding</w:t>
            </w:r>
          </w:p>
        </w:tc>
      </w:tr>
      <w:tr w:rsidR="00B643F2" w14:paraId="60FAABCB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8B28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6219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300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26B7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lar to aliphat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1085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9213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RK dele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BCBEA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utative peptide binding</w:t>
            </w:r>
          </w:p>
        </w:tc>
      </w:tr>
      <w:tr w:rsidR="00B643F2" w14:paraId="7601A334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D7825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6DE6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335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F3A1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lar to bas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5277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75A7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K2/PDK dele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67273" w14:textId="77777777" w:rsidR="00B643F2" w:rsidRPr="00246306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utative peptide binding</w:t>
            </w:r>
          </w:p>
        </w:tc>
      </w:tr>
      <w:tr w:rsidR="00B643F2" w14:paraId="5E8801A3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F04C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79FD0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41V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AADA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rve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4B74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75CC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F3D8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ative peptide binding</w:t>
            </w:r>
          </w:p>
        </w:tc>
      </w:tr>
      <w:tr w:rsidR="00B643F2" w14:paraId="0BFAE8D9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3C0C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66D3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527Y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91DFD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olar to aromat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05D8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DNA-PK dele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1167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TM dele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7372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3B43345E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389F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0F7A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88G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AF9CC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phatic to uniqu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DDF7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21E88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A4CD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0404B077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CC6A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DB99A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1207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626FB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rve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24373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6B9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57CE2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3F2" w14:paraId="7C5FFF3D" w14:textId="77777777" w:rsidTr="00B02345"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267D9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6C686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E1304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AE297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cidic to aliphat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38184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KII dele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C6371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246306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FD29F" w14:textId="77777777" w:rsidR="00B643F2" w:rsidRDefault="00B643F2" w:rsidP="00B0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6AC122" w14:textId="77777777" w:rsidR="00B643F2" w:rsidRDefault="00B643F2" w:rsidP="00B643F2">
      <w:pPr>
        <w:spacing w:line="240" w:lineRule="auto"/>
        <w:jc w:val="both"/>
        <w:rPr>
          <w:rFonts w:cs="Times New Roman"/>
        </w:rPr>
      </w:pPr>
      <w:r w:rsidRPr="006648B5">
        <w:rPr>
          <w:rFonts w:cs="Times New Roman"/>
        </w:rPr>
        <w:t xml:space="preserve">Amino acid substitutions conserved in all tetraploids tested relative to diploid </w:t>
      </w:r>
      <w:r>
        <w:rPr>
          <w:rFonts w:cs="Times New Roman"/>
          <w:i/>
        </w:rPr>
        <w:t xml:space="preserve">A. </w:t>
      </w:r>
      <w:proofErr w:type="spellStart"/>
      <w:r>
        <w:rPr>
          <w:rFonts w:cs="Times New Roman"/>
          <w:i/>
        </w:rPr>
        <w:t>lyrata</w:t>
      </w:r>
      <w:proofErr w:type="spellEnd"/>
      <w:r>
        <w:rPr>
          <w:rFonts w:cs="Times New Roman"/>
          <w:i/>
        </w:rPr>
        <w:t xml:space="preserve"> </w:t>
      </w:r>
      <w:r w:rsidRPr="006648B5">
        <w:rPr>
          <w:rFonts w:cs="Times New Roman"/>
        </w:rPr>
        <w:t>(PER). Putative addition of phospho</w:t>
      </w:r>
      <w:r>
        <w:rPr>
          <w:rFonts w:cs="Times New Roman"/>
        </w:rPr>
        <w:t>rylation motifs</w:t>
      </w:r>
      <w:r w:rsidRPr="006648B5">
        <w:rPr>
          <w:rFonts w:cs="Times New Roman"/>
        </w:rPr>
        <w:t xml:space="preserve"> </w:t>
      </w:r>
      <w:proofErr w:type="gramStart"/>
      <w:r w:rsidRPr="006648B5">
        <w:rPr>
          <w:rFonts w:cs="Times New Roman"/>
        </w:rPr>
        <w:t>are</w:t>
      </w:r>
      <w:proofErr w:type="gramEnd"/>
      <w:r w:rsidRPr="006648B5">
        <w:rPr>
          <w:rFonts w:cs="Times New Roman"/>
        </w:rPr>
        <w:t xml:space="preserve"> highlighted in </w:t>
      </w:r>
      <w:r>
        <w:rPr>
          <w:rFonts w:cs="Times New Roman"/>
        </w:rPr>
        <w:t>blue</w:t>
      </w:r>
      <w:r w:rsidRPr="006648B5">
        <w:rPr>
          <w:rFonts w:cs="Times New Roman"/>
        </w:rPr>
        <w:t xml:space="preserve"> and loss of phospho</w:t>
      </w:r>
      <w:r>
        <w:rPr>
          <w:rFonts w:cs="Times New Roman"/>
        </w:rPr>
        <w:t>rylation motifs</w:t>
      </w:r>
      <w:r w:rsidRPr="006648B5">
        <w:rPr>
          <w:rFonts w:cs="Times New Roman"/>
        </w:rPr>
        <w:t xml:space="preserve">  highlighted in </w:t>
      </w:r>
      <w:r>
        <w:rPr>
          <w:rFonts w:cs="Times New Roman"/>
        </w:rPr>
        <w:t>yellow</w:t>
      </w:r>
      <w:r w:rsidRPr="006648B5">
        <w:rPr>
          <w:rFonts w:cs="Times New Roman"/>
        </w:rPr>
        <w:t>.</w:t>
      </w:r>
    </w:p>
    <w:p w14:paraId="7995159A" w14:textId="7EA6D098" w:rsidR="00B643F2" w:rsidRDefault="00B643F2" w:rsidP="00B643F2"/>
    <w:p w14:paraId="609D6309" w14:textId="77777777" w:rsidR="00F734CE" w:rsidRDefault="00F734CE" w:rsidP="00B643F2"/>
    <w:sectPr w:rsidR="00F73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81"/>
    <w:rsid w:val="00147959"/>
    <w:rsid w:val="00585B81"/>
    <w:rsid w:val="00B643F2"/>
    <w:rsid w:val="00BE79F1"/>
    <w:rsid w:val="00C31194"/>
    <w:rsid w:val="00F7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E7725"/>
  <w15:chartTrackingRefBased/>
  <w15:docId w15:val="{D1AD4DAE-4878-4AD5-BD76-7D33B946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47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3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iggins</dc:creator>
  <cp:keywords/>
  <dc:description/>
  <cp:lastModifiedBy>James Higgins</cp:lastModifiedBy>
  <cp:revision>4</cp:revision>
  <dcterms:created xsi:type="dcterms:W3CDTF">2020-06-12T08:03:00Z</dcterms:created>
  <dcterms:modified xsi:type="dcterms:W3CDTF">2020-06-12T08:20:00Z</dcterms:modified>
</cp:coreProperties>
</file>